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sz w:val="24"/>
          <w:szCs w:val="24"/>
        </w:rPr>
        <w:t>Set 2 biomarker data collected from 29 autistic patients and 16 healthy control participants. PGE2: prostaglandin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PGE2-EP2: prostaglandin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/>
        <w:t xml:space="preserve"> receptor 2, PGES: membrane-bound prostaglandin E synthase 1, COX-2: cyclooxygenase 2, cPLA2: cytosolic phospholipase A2. </w:t>
      </w:r>
    </w:p>
    <w:tbl>
      <w:tblPr>
        <w:tblW w:w="8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065"/>
        <w:gridCol w:w="1265"/>
        <w:gridCol w:w="599"/>
        <w:gridCol w:w="926"/>
        <w:gridCol w:w="810"/>
        <w:gridCol w:w="720"/>
        <w:gridCol w:w="720"/>
        <w:gridCol w:w="1170"/>
      </w:tblGrid>
      <w:tr>
        <w:trPr>
          <w:trHeight w:val="67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cipant ID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nsory Profile Scor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isease Grade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E2 pg/ml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E2-EP2 pg/m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PGES-1 ng/m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X-2 ng/m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PLA2 ng/m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-Isoprostane pg/ml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79.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8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1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0.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.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4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94.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.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.2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52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.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.3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17.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.9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83.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8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67.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7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19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8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1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84.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.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.8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19.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7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16.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7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26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.5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0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02.4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.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8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23.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.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3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86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.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.7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58.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.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.1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35.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6.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.0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50.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.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.0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64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2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1.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.1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15.3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.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0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03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.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1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3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1.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.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.85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95.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1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44.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.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8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7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.6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6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.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.4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ld/Moderat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65.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.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94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55.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.5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157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42.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207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78.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.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1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218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87.9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.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258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0.6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7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259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7.7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.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343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5.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.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6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354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62.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0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12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4.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19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8.8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27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86.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.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8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38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1.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570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1.7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9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656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3.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3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683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09.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56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734</w:t>
            </w:r>
          </w:p>
        </w:tc>
        <w:tc>
          <w:tcPr>
            <w:tcW w:w="1065" w:type="dxa"/>
            <w:tcBorders/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0.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2</w:t>
            </w:r>
          </w:p>
        </w:tc>
      </w:tr>
      <w:tr>
        <w:trPr>
          <w:trHeight w:val="225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1184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shd w:fill="5F5F5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40.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9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8:30:00Z</dcterms:created>
  <dc:creator>UNDas</dc:creator>
  <dc:description/>
  <cp:keywords/>
  <dc:language>en-US</dc:language>
  <cp:lastModifiedBy>Douglas Surwilo</cp:lastModifiedBy>
  <dcterms:modified xsi:type="dcterms:W3CDTF">2016-10-13T21:43:00Z</dcterms:modified>
  <cp:revision>2</cp:revision>
  <dc:subject/>
  <dc:title/>
</cp:coreProperties>
</file>